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620"/>
        <w:gridCol w:w="1620"/>
        <w:gridCol w:w="162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inoacid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lymorphism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striction enzym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ng J.,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1057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290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vI GCAGCNNNNNNNNNNN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=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=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079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cI TGGCCA [?]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aI GGT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J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5 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840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paII CCGG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J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.326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49880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I TC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eng D., 2013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u Y., 20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61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5538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eI TT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ng D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u Y., 20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72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yCH4 IV AC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ng D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u Y., 20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49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17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91I GGTN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eng D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u Y., 2011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i JW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18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7429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eI TT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i JW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1722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36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vI GCAGCNNNNNNNNNNN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 Y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XCL8 / I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1 T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eI CAA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 Y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XCL8 / IL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781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73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 L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9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462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89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pI CC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=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46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vuII CAGCTG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=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=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407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aI TCTA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 Morvan V., 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RCC2 / X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1104H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5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oI 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 Morvan V., 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RCC5 / XP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751Gl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18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tI CTGCA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I CTC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shkina NV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1377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476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rGI TGT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shkina NV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670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68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vaI CCW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shkina NV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3 18272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952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rGI TGT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shkina NV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7 22628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497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aI TTT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to T.,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JA4 / CX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319S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43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nette P., 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ys173As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ys=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n=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654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nette P., 200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nas-Souza C.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= CTC deletio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82104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lI CCTCNNNNNN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nette P., 200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 WR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B/C/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 =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l= G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e104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9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nette P., 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B/C/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114Va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=Al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=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382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udemans T. 19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=C; b=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aII GGW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i Y., 201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82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aIII 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i Y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19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8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lII AG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i Y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92 A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aI G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Y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1B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31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436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uI A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Y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1B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511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9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eI CTN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Y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1B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+3954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436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qI TCGA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i Y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4 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7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aIII 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i Y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2 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7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iI CCG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ang YJ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964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3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XhoI CTCGAG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g YJ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905 T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855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tuI CG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g YJ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730 T&gt;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12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u I CC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 Y.,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 G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00339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 Y.,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 C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782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cII CCGC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u Y., 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4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tI CTG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TA / TNF-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252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092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oI CC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2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346L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06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hopuro P, 200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o M., 20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urow HS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ffoli G.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 T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797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pA1I CMGCK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 Z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46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773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J., 2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4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18218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aII GGW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 J., 2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02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998127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EI AA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 H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1016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 H.,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263182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guzel M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45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96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I TC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guzel M.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02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13802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lI AAC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63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332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I C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H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39Gl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28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ger H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677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113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nfI GAN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yama T.,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TC2 /NF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1557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446A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4796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yama T.,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FATC2 / NF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859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850Le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59807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ARP / ADP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8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940A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364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ECAM-1 / CD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+125 C&gt;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125Le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18655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uI A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gen A.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192A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wI GGATCNNNN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gen A.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55M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545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192II 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chola LF.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2R5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silon-2SN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589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0 A&gt;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n373S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73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 Y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 Y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9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4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 Y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9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47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 YS.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1*6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46644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 YS.,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7G2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343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r1 ACTGG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veira ID., 200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o-Garcia A.,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NFA / TNF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8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6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oI CCA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o-Garcia A.,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A/ TNF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8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15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meida PSR., 200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o M., 20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urow HS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ffoli G.,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5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 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72P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25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vage SA., 200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-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346_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8806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vage SA.,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-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355_4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887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D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aqI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=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=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12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I TC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kI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=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=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85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kI GGATGNNNNNNNNNNNN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za E., 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paI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=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=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752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aI GGGC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u GL., 2015 Wang Z., 2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Zhang G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4 G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109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mFI GGGAC [?]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u GL., 2015 Wang Z., 2013 Zhang G., 2015 Zhang HF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936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503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aIII 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u GL., 201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ang Z., 2013 Zhang G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1612 G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II CCTCNNNNNN_N</w:t>
            </w:r>
          </w:p>
        </w:tc>
      </w:tr>
      <w:tr>
        <w:trPr>
          <w:trHeight w:val="34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ang HF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2578 C&gt;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999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lII AGATCT [?]</w:t>
            </w:r>
          </w:p>
        </w:tc>
      </w:tr>
      <w:tr>
        <w:trPr>
          <w:trHeight w:val="34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ang HF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460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330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?]</w:t>
            </w:r>
          </w:p>
        </w:tc>
      </w:tr>
      <w:tr>
        <w:trPr>
          <w:trHeight w:val="34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0 T&gt;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1367A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460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yama R., 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C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 C&gt;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94Tr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997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o J., 201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LB.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C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241M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615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aIII CAT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Table 3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Ffline">
    <w:name w:val="ff_line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A7">
    <w:name w:val="A7"/>
    <w:qFormat/>
    <w:rPr>
      <w:color w:val="000000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6">
    <w:name w:val="Pa6"/>
    <w:basedOn w:val="Normal"/>
    <w:next w:val="Normal"/>
    <w:qFormat/>
    <w:pPr>
      <w:autoSpaceDE w:val="false"/>
      <w:spacing w:lineRule="atLeast" w:line="181"/>
    </w:pPr>
    <w:rPr>
      <w:rFonts w:ascii="Franklin Gothic Book" w:hAnsi="Franklin Gothic Book" w:cs="Franklin Gothic Book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6:35:00Z</dcterms:created>
  <dc:creator>Utente</dc:creator>
  <dc:description/>
  <cp:keywords/>
  <dc:language>en-US</dc:language>
  <cp:lastModifiedBy>Gurupandi Madasamy</cp:lastModifiedBy>
  <cp:lastPrinted>2018-01-12T16:12:00Z</cp:lastPrinted>
  <dcterms:modified xsi:type="dcterms:W3CDTF">2018-03-20T06:27:00Z</dcterms:modified>
  <cp:revision>11</cp:revision>
  <dc:subject/>
  <dc:title>-308 G&gt;A</dc:title>
</cp:coreProperties>
</file>